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color w:val="000000" w:themeColor="text1"/>
          <w:szCs w:val="3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Cs w:val="32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32"/>
          <w:lang w:val="en-US" w:eastAsia="zh-CN"/>
          <w14:textFill>
            <w14:solidFill>
              <w14:schemeClr w14:val="tx1"/>
            </w14:solidFill>
          </w14:textFill>
        </w:rPr>
        <w:t>S5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Cs w:val="32"/>
          <w14:textFill>
            <w14:solidFill>
              <w14:schemeClr w14:val="tx1"/>
            </w14:solidFill>
          </w14:textFill>
        </w:rPr>
        <w:t xml:space="preserve"> correlations between F2R and related genes</w:t>
      </w:r>
      <w:r>
        <w:rPr>
          <w:rFonts w:hint="eastAsia" w:ascii="Times New Roman" w:hAnsi="Times New Roman" w:cs="Times New Roman"/>
          <w:color w:val="000000" w:themeColor="text1"/>
          <w:szCs w:val="32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ascii="Times New Roman" w:hAnsi="Times New Roman" w:cs="Times New Roman"/>
          <w:color w:val="000000" w:themeColor="text1"/>
          <w:szCs w:val="32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3840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60"/>
        <w:gridCol w:w="1036"/>
        <w:gridCol w:w="960"/>
        <w:gridCol w:w="96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Query</w:t>
            </w:r>
          </w:p>
        </w:tc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cor</w:t>
            </w:r>
          </w:p>
        </w:tc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p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PCDH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785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35E-7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LRRC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013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3.02E-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LDB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014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2.96E-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NID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575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8.6E-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ACVR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533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5.12E-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EDNR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333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9E-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REC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595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3.62E-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LI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036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34E-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CSGALNA</w:t>
            </w:r>
            <w:r>
              <w:rPr>
                <w:rFonts w:hint="eastAsia" w:ascii="等线" w:hAnsi="等线" w:eastAsia="等线"/>
                <w:vanish/>
                <w:color w:val="000000"/>
                <w:sz w:val="22"/>
                <w:szCs w:val="22"/>
              </w:rPr>
              <w:t>CT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735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6.51E-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BIC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614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52E-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PLXD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7317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4.59E-6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PECAM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767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48E-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LAMA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862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64E-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MMRN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296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8.22E-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TCF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22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13E-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GIMAP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399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39E-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EDIL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123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5.86E-4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HI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555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2.03E-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CSF1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170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02E-4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AP001189.</w:t>
            </w:r>
            <w:r>
              <w:rPr>
                <w:rFonts w:hint="eastAsia" w:ascii="等线" w:hAnsi="等线" w:eastAsia="等线"/>
                <w:vanish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7477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2.56E-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SYT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168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11E-4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IGFBP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215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89E-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BXL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21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86E-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GGT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546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2.99E-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LTB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7767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6.88E-7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STARD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32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2.65E-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SYDE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23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8.82E-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COL14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395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6E-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EL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337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65E-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ZEB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753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2.82E-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ER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755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2.62E-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ANTX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510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35E-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ECM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534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5E-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LHFP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018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2.51E-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MYC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045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9.71E-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LRRC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7706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5.53E-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RZ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047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9.09E-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CYY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079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2.85E-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CTS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585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5.57E-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CALCR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201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3.22E-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NI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450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66E-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CD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092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8E-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PTPR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316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3.84E-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TMEM1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47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7.1E-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DIO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7126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2.18E-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PDGFR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7587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2.02E-7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PDGFR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787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5.74E-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HMCN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569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12E-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ARHGEF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455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38E-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PLXN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715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66E-5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DCH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11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7.36E-4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PLXDC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7518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79E-6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ATP8B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217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73E-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LAMA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709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15E-5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GASK1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034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47E-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VASH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297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7.9E-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COL8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855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2.27E-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7725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39E-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COL6A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357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7.32E-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CYG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892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3.81E-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HACD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077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3.08E-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C1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831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7.43E-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S1P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332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98E-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MNL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681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7.69E-5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OLFM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973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6.64E-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GIMAP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271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2.17E-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JAM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288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13E-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SLC24A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042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07E-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WIP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094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66E-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VSTM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27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91E-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GLI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73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7.34E-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ARS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594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3.79E-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POD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82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21E-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A2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7607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5.11E-7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STA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659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2.11E-4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DC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552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2.26E-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CLIC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538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4.26E-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RFTN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894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3.47E-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GUCY1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793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4.35E-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IGFBP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631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7.36E-4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ADGRA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722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9.03E-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BLN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391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9E-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GUCY1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569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08E-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ST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7054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9.97E-5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DAB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227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18E-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KIAA17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883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5.99E-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HEY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701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9.82E-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PLEKHO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219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58E-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ZD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25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3.62E-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MOX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547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2.87E-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LTB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037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3E-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VC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803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2.71E-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C1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371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4.31E-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DKK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085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2.28E-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GPC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845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3.75E-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KIRRE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7077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3.03E-5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TCF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738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5.7E-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PALM2AK</w:t>
            </w:r>
            <w:r>
              <w:rPr>
                <w:rFonts w:hint="eastAsia" w:ascii="等线" w:hAnsi="等线" w:eastAsia="等线"/>
                <w:vanish/>
                <w:color w:val="000000"/>
                <w:sz w:val="22"/>
                <w:szCs w:val="22"/>
              </w:rPr>
              <w:t>A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212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2.09E-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ITGB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824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9.96E-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BN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7177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32E-6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EFEM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543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3.33E-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TE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77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9.71E-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CRISPLD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368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4.81E-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OLFML2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199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3.38E-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GPR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429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4.05E-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RASSF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166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16E-4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LZT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430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3.86E-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CDH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718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15E-6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LSAM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312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4.42E-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TLR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059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5.9E-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RASL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116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7.35E-4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AEB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026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94E-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AT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551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2.42E-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CD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431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3.7E-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ITGA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529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6.25E-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L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693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4.5E-5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ST8SIA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064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5.01E-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PREX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362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5.98E-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CYBR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140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3.09E-4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ARHGAP3</w:t>
            </w:r>
            <w:r>
              <w:rPr>
                <w:rFonts w:hint="eastAsia" w:ascii="等线" w:hAnsi="等线" w:eastAsia="等线"/>
                <w:vanish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930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5.76E-5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DL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274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94E-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CDH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129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4.56E-4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SH2B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053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7.2E-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ENTP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7133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52E-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IL1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344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24E-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GAS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906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88E-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ZNF5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589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4.56E-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ET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204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2.84E-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GNB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39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52E-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PRR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042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08E-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PDE1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676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9.63E-5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HEG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7394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4.44E-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60" w:type="dxa"/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noPunctuationKerning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cxYWQzMGNjNDcyMWI1Njk5ZmQxODFmY2NkYTJkMWUifQ=="/>
  </w:docVars>
  <w:rsids>
    <w:rsidRoot w:val="003D066A"/>
    <w:rsid w:val="003D066A"/>
    <w:rsid w:val="00612103"/>
    <w:rsid w:val="007910FE"/>
    <w:rsid w:val="00AE3051"/>
    <w:rsid w:val="080479B3"/>
    <w:rsid w:val="44F87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sonormal"/>
    <w:basedOn w:val="1"/>
    <w:qFormat/>
    <w:uiPriority w:val="0"/>
    <w:pPr>
      <w:spacing w:before="100" w:beforeAutospacing="1" w:after="100" w:afterAutospacing="1"/>
    </w:pPr>
  </w:style>
  <w:style w:type="paragraph" w:customStyle="1" w:styleId="5">
    <w:name w:val="xl1527664"/>
    <w:basedOn w:val="1"/>
    <w:qFormat/>
    <w:uiPriority w:val="0"/>
    <w:pPr>
      <w:spacing w:before="100" w:beforeAutospacing="1" w:after="100" w:afterAutospacing="1"/>
      <w:textAlignment w:val="center"/>
    </w:pPr>
    <w:rPr>
      <w:rFonts w:ascii="等线" w:hAnsi="等线" w:eastAsia="等线"/>
      <w:color w:val="000000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540</Words>
  <Characters>3213</Characters>
  <Lines>27</Lines>
  <Paragraphs>7</Paragraphs>
  <TotalTime>1</TotalTime>
  <ScaleCrop>false</ScaleCrop>
  <LinksUpToDate>false</LinksUpToDate>
  <CharactersWithSpaces>3220</CharactersWithSpaces>
  <Application>WPS Office_11.1.0.121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2T13:03:00Z</dcterms:created>
  <dc:creator>兴伟 吴</dc:creator>
  <cp:lastModifiedBy>Avenir yo SUNSHINE</cp:lastModifiedBy>
  <cp:lastPrinted>2023-03-22T12:55:00Z</cp:lastPrinted>
  <dcterms:modified xsi:type="dcterms:W3CDTF">2023-08-05T12:16:4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55</vt:lpwstr>
  </property>
  <property fmtid="{D5CDD505-2E9C-101B-9397-08002B2CF9AE}" pid="3" name="ICV">
    <vt:lpwstr>D18B9D24E1C64EFE85285A66326135FF</vt:lpwstr>
  </property>
</Properties>
</file>